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4C13E6" w14:textId="10A13BDC" w:rsidR="009E1B0C" w:rsidRPr="00516AE6" w:rsidRDefault="009E1B0C" w:rsidP="00516AE6">
      <w:pPr>
        <w:spacing w:line="360" w:lineRule="auto"/>
        <w:jc w:val="center"/>
        <w:rPr>
          <w:rStyle w:val="Hyperlink"/>
          <w:rFonts w:asciiTheme="majorBidi" w:hAnsiTheme="majorBidi" w:cstheme="majorBidi"/>
          <w:b/>
          <w:bCs/>
          <w:color w:val="auto"/>
          <w:sz w:val="32"/>
          <w:szCs w:val="32"/>
          <w:u w:val="none"/>
        </w:rPr>
      </w:pPr>
      <w:r w:rsidRPr="00F34A0A">
        <w:rPr>
          <w:rFonts w:asciiTheme="majorBidi" w:hAnsiTheme="majorBidi" w:cstheme="majorBidi"/>
          <w:b/>
          <w:bCs/>
          <w:sz w:val="32"/>
          <w:szCs w:val="32"/>
        </w:rPr>
        <w:t>Carbon dioxide-enriched atmosphere diminished the phytotoxicity of neodymium in wheat (</w:t>
      </w:r>
      <w:r w:rsidRPr="00F34A0A">
        <w:rPr>
          <w:rFonts w:asciiTheme="majorBidi" w:hAnsiTheme="majorBidi" w:cstheme="majorBidi"/>
          <w:b/>
          <w:bCs/>
          <w:i/>
          <w:iCs/>
          <w:sz w:val="32"/>
          <w:szCs w:val="32"/>
        </w:rPr>
        <w:t>Triticum aestivum</w:t>
      </w:r>
      <w:r w:rsidRPr="00F34A0A">
        <w:rPr>
          <w:rFonts w:asciiTheme="majorBidi" w:hAnsiTheme="majorBidi" w:cstheme="majorBidi"/>
          <w:b/>
          <w:bCs/>
          <w:sz w:val="32"/>
          <w:szCs w:val="32"/>
        </w:rPr>
        <w:t xml:space="preserve"> L.)</w:t>
      </w:r>
    </w:p>
    <w:p w14:paraId="37EEEE20" w14:textId="77777777" w:rsidR="009E1B0C" w:rsidRDefault="009E1B0C" w:rsidP="009E1B0C">
      <w:pPr>
        <w:pStyle w:val="ListParagraph"/>
        <w:spacing w:line="480" w:lineRule="auto"/>
        <w:ind w:left="0"/>
        <w:jc w:val="both"/>
        <w:rPr>
          <w:rStyle w:val="Hyperlink"/>
          <w:sz w:val="20"/>
          <w:szCs w:val="20"/>
        </w:rPr>
      </w:pPr>
    </w:p>
    <w:p w14:paraId="59DE32A5" w14:textId="77777777" w:rsidR="00DB07C4" w:rsidRDefault="00DB07C4" w:rsidP="00DB07C4">
      <w:pPr>
        <w:pStyle w:val="ListParagraph"/>
        <w:spacing w:line="360" w:lineRule="auto"/>
        <w:ind w:left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275B2D0D" w14:textId="38A62B76" w:rsidR="000B0C92" w:rsidRPr="009E1B0C" w:rsidRDefault="00886AE0" w:rsidP="00DB07C4">
      <w:pPr>
        <w:pStyle w:val="ListParagraph"/>
        <w:spacing w:line="360" w:lineRule="auto"/>
        <w:ind w:left="0"/>
        <w:jc w:val="both"/>
        <w:rPr>
          <w:rFonts w:asciiTheme="majorBidi" w:hAnsiTheme="majorBidi" w:cstheme="majorBidi"/>
        </w:rPr>
      </w:pPr>
      <w:r w:rsidRPr="00DB07C4">
        <w:rPr>
          <w:rFonts w:asciiTheme="majorBidi" w:hAnsiTheme="majorBidi" w:cstheme="majorBidi"/>
          <w:b/>
          <w:bCs/>
          <w:color w:val="000000" w:themeColor="text1"/>
        </w:rPr>
        <w:t>Supplementary data, S1</w:t>
      </w:r>
      <w:r w:rsidRPr="009E1B0C">
        <w:rPr>
          <w:rFonts w:asciiTheme="majorBidi" w:hAnsiTheme="majorBidi" w:cstheme="majorBidi"/>
        </w:rPr>
        <w:t xml:space="preserve">: </w:t>
      </w:r>
      <w:r w:rsidR="000B0C92" w:rsidRPr="009E1B0C">
        <w:rPr>
          <w:rFonts w:ascii="Times New Roman" w:eastAsia="Times New Roman" w:hAnsi="Times New Roman" w:cs="Times New Roman"/>
          <w:color w:val="000000"/>
        </w:rPr>
        <w:t>A two-way ANOVA for the effect of neodymium (Nd), elevated CO2 (eCO2) interaction on the assessed parameters in shoots of 4-weeks old wheat (</w:t>
      </w:r>
      <w:r w:rsidR="000B0C92" w:rsidRPr="009E1B0C">
        <w:rPr>
          <w:rFonts w:ascii="Times New Roman" w:eastAsia="Times New Roman" w:hAnsi="Times New Roman" w:cs="Times New Roman"/>
          <w:i/>
          <w:iCs/>
          <w:color w:val="000000"/>
        </w:rPr>
        <w:t>Triticum aestivum</w:t>
      </w:r>
      <w:r w:rsidR="000B0C92" w:rsidRPr="009E1B0C">
        <w:rPr>
          <w:rFonts w:ascii="Times New Roman" w:eastAsia="Times New Roman" w:hAnsi="Times New Roman" w:cs="Times New Roman"/>
          <w:color w:val="000000"/>
        </w:rPr>
        <w:t>) plants. Numbers represent F values; ns = non-significant; *=</w:t>
      </w:r>
      <w:r w:rsidR="000B0C92" w:rsidRPr="009E1B0C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="000B0C92" w:rsidRPr="009E1B0C">
        <w:rPr>
          <w:rFonts w:ascii="Times New Roman" w:eastAsia="Times New Roman" w:hAnsi="Times New Roman" w:cs="Times New Roman"/>
          <w:color w:val="000000"/>
        </w:rPr>
        <w:t xml:space="preserve"> &lt; 0.05; **=</w:t>
      </w:r>
      <w:r w:rsidR="000B0C92" w:rsidRPr="009E1B0C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="000B0C92" w:rsidRPr="009E1B0C">
        <w:rPr>
          <w:rFonts w:ascii="Times New Roman" w:eastAsia="Times New Roman" w:hAnsi="Times New Roman" w:cs="Times New Roman"/>
          <w:color w:val="000000"/>
        </w:rPr>
        <w:t xml:space="preserve"> &lt; 0.01; *** = </w:t>
      </w:r>
      <w:r w:rsidR="000B0C92" w:rsidRPr="009E1B0C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="000B0C92" w:rsidRPr="009E1B0C">
        <w:rPr>
          <w:rFonts w:ascii="Times New Roman" w:eastAsia="Times New Roman" w:hAnsi="Times New Roman" w:cs="Times New Roman"/>
          <w:color w:val="000000"/>
        </w:rPr>
        <w:t xml:space="preserve"> &lt; 0.001.</w:t>
      </w:r>
    </w:p>
    <w:tbl>
      <w:tblPr>
        <w:tblW w:w="6096" w:type="dxa"/>
        <w:jc w:val="center"/>
        <w:tblLook w:val="04A0" w:firstRow="1" w:lastRow="0" w:firstColumn="1" w:lastColumn="0" w:noHBand="0" w:noVBand="1"/>
      </w:tblPr>
      <w:tblGrid>
        <w:gridCol w:w="1302"/>
        <w:gridCol w:w="961"/>
        <w:gridCol w:w="572"/>
        <w:gridCol w:w="1129"/>
        <w:gridCol w:w="531"/>
        <w:gridCol w:w="1079"/>
        <w:gridCol w:w="522"/>
      </w:tblGrid>
      <w:tr w:rsidR="00DB07C4" w:rsidRPr="00DB07C4" w14:paraId="2639068D" w14:textId="77777777" w:rsidTr="00DB07C4">
        <w:trPr>
          <w:trHeight w:val="300"/>
          <w:jc w:val="center"/>
        </w:trPr>
        <w:tc>
          <w:tcPr>
            <w:tcW w:w="13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9910" w14:textId="77777777" w:rsidR="000B0C92" w:rsidRPr="00DB07C4" w:rsidRDefault="000B0C92" w:rsidP="000B0C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Parameter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C152" w14:textId="77777777" w:rsidR="000B0C92" w:rsidRPr="00DB07C4" w:rsidRDefault="000B0C92" w:rsidP="000B0C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3DB4" w14:textId="77777777" w:rsidR="000B0C92" w:rsidRPr="00DB07C4" w:rsidRDefault="000B0C92" w:rsidP="000B0C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eCO2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1735" w14:textId="77777777" w:rsidR="000B0C92" w:rsidRPr="00DB07C4" w:rsidRDefault="000B0C92" w:rsidP="000B0C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Nd X eCO2</w:t>
            </w:r>
          </w:p>
        </w:tc>
      </w:tr>
      <w:tr w:rsidR="00DB07C4" w:rsidRPr="00DB07C4" w14:paraId="33F87A86" w14:textId="77777777" w:rsidTr="00DB07C4">
        <w:trPr>
          <w:trHeight w:val="300"/>
          <w:jc w:val="center"/>
        </w:trPr>
        <w:tc>
          <w:tcPr>
            <w:tcW w:w="13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BD0ED5" w14:textId="77777777" w:rsidR="000B0C92" w:rsidRPr="00DB07C4" w:rsidRDefault="000B0C92" w:rsidP="000B0C92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EF09C0" w14:textId="77777777" w:rsidR="000B0C92" w:rsidRPr="00DB07C4" w:rsidRDefault="000B0C92" w:rsidP="000B0C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55D4B4" w14:textId="77777777" w:rsidR="000B0C92" w:rsidRPr="00DB07C4" w:rsidRDefault="000B0C92" w:rsidP="000B0C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Sig.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CDE1F1" w14:textId="77777777" w:rsidR="000B0C92" w:rsidRPr="00DB07C4" w:rsidRDefault="000B0C92" w:rsidP="000B0C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61D19D" w14:textId="77777777" w:rsidR="000B0C92" w:rsidRPr="00DB07C4" w:rsidRDefault="000B0C92" w:rsidP="000B0C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Sig.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B33FA3" w14:textId="77777777" w:rsidR="000B0C92" w:rsidRPr="00DB07C4" w:rsidRDefault="000B0C92" w:rsidP="000B0C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9D349F" w14:textId="77777777" w:rsidR="000B0C92" w:rsidRPr="00DB07C4" w:rsidRDefault="000B0C92" w:rsidP="000B0C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Sig.</w:t>
            </w:r>
          </w:p>
        </w:tc>
      </w:tr>
      <w:tr w:rsidR="00DB07C4" w:rsidRPr="00DB07C4" w14:paraId="4D00AC7D" w14:textId="77777777" w:rsidTr="00DB07C4">
        <w:trPr>
          <w:trHeight w:val="300"/>
          <w:jc w:val="center"/>
        </w:trPr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E813A73" w14:textId="77777777" w:rsidR="00B14802" w:rsidRPr="00DB07C4" w:rsidRDefault="00B14802" w:rsidP="00B1480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W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AC2A77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9.190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E5E528" w14:textId="18F19C74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9505C7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9.754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0B5963" w14:textId="7ADE0E2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7130B5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923</w:t>
            </w:r>
          </w:p>
        </w:tc>
        <w:tc>
          <w:tcPr>
            <w:tcW w:w="5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6698CB" w14:textId="0CE67719" w:rsidR="00B14802" w:rsidRPr="00DB07C4" w:rsidRDefault="003A7437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DB07C4" w:rsidRPr="00DB07C4" w14:paraId="7D50C17D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2DE62448" w14:textId="77777777" w:rsidR="00B14802" w:rsidRPr="00DB07C4" w:rsidRDefault="00B14802" w:rsidP="00B1480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W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10AB512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0.333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42D1685A" w14:textId="43DC4CD4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769D256D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0.33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5B1B38C" w14:textId="149927F5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0D41B962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790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2D71AEEF" w14:textId="6C804F11" w:rsidR="00B14802" w:rsidRPr="00DB07C4" w:rsidRDefault="003A7437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</w:t>
            </w:r>
          </w:p>
        </w:tc>
      </w:tr>
      <w:tr w:rsidR="00DB07C4" w:rsidRPr="00DB07C4" w14:paraId="159EF351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1E1BE13B" w14:textId="77777777" w:rsidR="00F862CF" w:rsidRPr="00DB07C4" w:rsidRDefault="00F862CF" w:rsidP="00F862CF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hotosynthesis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2E9C61D6" w14:textId="77777777" w:rsidR="00F862CF" w:rsidRPr="00DB07C4" w:rsidRDefault="00F862CF" w:rsidP="00F862CF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6.533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40621A92" w14:textId="5DF6E27C" w:rsidR="00F862CF" w:rsidRPr="00DB07C4" w:rsidRDefault="00F862CF" w:rsidP="00F862CF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0EA225FD" w14:textId="77777777" w:rsidR="00F862CF" w:rsidRPr="00DB07C4" w:rsidRDefault="00F862CF" w:rsidP="00F862CF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16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D98114E" w14:textId="1327290C" w:rsidR="00F862CF" w:rsidRPr="00DB07C4" w:rsidRDefault="00B14802" w:rsidP="00F862CF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4DDCD898" w14:textId="77777777" w:rsidR="00F862CF" w:rsidRPr="00DB07C4" w:rsidRDefault="00F862CF" w:rsidP="00F862CF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.194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2C6E116B" w14:textId="1A388262" w:rsidR="00F862CF" w:rsidRPr="00DB07C4" w:rsidRDefault="003A7437" w:rsidP="00F862CF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DB07C4" w:rsidRPr="00DB07C4" w14:paraId="2B130096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0DE91BCF" w14:textId="77777777" w:rsidR="00F862CF" w:rsidRPr="00DB07C4" w:rsidRDefault="00F862CF" w:rsidP="00F862CF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HLa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42DC7C36" w14:textId="77777777" w:rsidR="00F862CF" w:rsidRPr="00DB07C4" w:rsidRDefault="00F862CF" w:rsidP="00F862CF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8.156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1F95FD4F" w14:textId="4B068DF8" w:rsidR="00F862CF" w:rsidRPr="00DB07C4" w:rsidRDefault="00F862CF" w:rsidP="00F862CF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5823836F" w14:textId="77777777" w:rsidR="00F862CF" w:rsidRPr="00DB07C4" w:rsidRDefault="00F862CF" w:rsidP="00F862CF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39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5761AF4" w14:textId="238B122C" w:rsidR="00F862CF" w:rsidRPr="00DB07C4" w:rsidRDefault="00B14802" w:rsidP="00F862CF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7EF4F67A" w14:textId="77777777" w:rsidR="00F862CF" w:rsidRPr="00DB07C4" w:rsidRDefault="00F862CF" w:rsidP="00F862CF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014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16A09F7B" w14:textId="59489BBA" w:rsidR="00F862CF" w:rsidRPr="00DB07C4" w:rsidRDefault="00B14802" w:rsidP="00F862CF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</w:tr>
      <w:tr w:rsidR="00DB07C4" w:rsidRPr="00DB07C4" w14:paraId="5EEBBF4E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130A383C" w14:textId="77777777" w:rsidR="00F862CF" w:rsidRPr="00DB07C4" w:rsidRDefault="00F862CF" w:rsidP="00F862CF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HLb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A1C230D" w14:textId="77777777" w:rsidR="00F862CF" w:rsidRPr="00DB07C4" w:rsidRDefault="00F862CF" w:rsidP="00F862CF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81.504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7479679C" w14:textId="5D446961" w:rsidR="00F862CF" w:rsidRPr="00DB07C4" w:rsidRDefault="00F862CF" w:rsidP="00F862CF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7088CD38" w14:textId="77777777" w:rsidR="00F862CF" w:rsidRPr="00DB07C4" w:rsidRDefault="00F862CF" w:rsidP="00F862CF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539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B35DFCB" w14:textId="52A905AE" w:rsidR="00F862CF" w:rsidRPr="00DB07C4" w:rsidRDefault="00B14802" w:rsidP="00F862CF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6CD751B9" w14:textId="77777777" w:rsidR="00F862CF" w:rsidRPr="00DB07C4" w:rsidRDefault="00F862CF" w:rsidP="00F862CF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258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1B672464" w14:textId="77ED3D72" w:rsidR="00F862CF" w:rsidRPr="00DB07C4" w:rsidRDefault="003A7437" w:rsidP="00F862CF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DB07C4" w:rsidRPr="00DB07C4" w14:paraId="5C5EDD1C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15170F45" w14:textId="77777777" w:rsidR="00F862CF" w:rsidRPr="00DB07C4" w:rsidRDefault="00F862CF" w:rsidP="00F862CF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HLab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0B18E2D" w14:textId="77777777" w:rsidR="00F862CF" w:rsidRPr="00DB07C4" w:rsidRDefault="00F862CF" w:rsidP="00F862CF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3.913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26A83276" w14:textId="18D90E77" w:rsidR="00F862CF" w:rsidRPr="00DB07C4" w:rsidRDefault="00F862CF" w:rsidP="00F862CF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1DA491BD" w14:textId="77777777" w:rsidR="00F862CF" w:rsidRPr="00DB07C4" w:rsidRDefault="00F862CF" w:rsidP="00F862CF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31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D77D454" w14:textId="297EEDA1" w:rsidR="00F862CF" w:rsidRPr="00DB07C4" w:rsidRDefault="00B14802" w:rsidP="00F862CF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09197E19" w14:textId="77777777" w:rsidR="00F862CF" w:rsidRPr="00DB07C4" w:rsidRDefault="00F862CF" w:rsidP="00F862CF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429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320747EB" w14:textId="3EF6BFB7" w:rsidR="00F862CF" w:rsidRPr="00DB07C4" w:rsidRDefault="003A7437" w:rsidP="00F862CF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DB07C4" w:rsidRPr="00DB07C4" w14:paraId="4FEDE83C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3E5553BD" w14:textId="77777777" w:rsidR="000B0C92" w:rsidRPr="00DB07C4" w:rsidRDefault="000B0C92" w:rsidP="000B0C9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arotenoids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A7A47F5" w14:textId="77777777" w:rsidR="000B0C92" w:rsidRPr="00DB07C4" w:rsidRDefault="000B0C9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247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70277B16" w14:textId="32D7E46A" w:rsidR="000B0C92" w:rsidRPr="00DB07C4" w:rsidRDefault="00F862CF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35A9E936" w14:textId="77777777" w:rsidR="000B0C92" w:rsidRPr="00DB07C4" w:rsidRDefault="000B0C9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069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2649DF3" w14:textId="0F6544CA" w:rsidR="000B0C92" w:rsidRPr="00DB07C4" w:rsidRDefault="00B1480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790C4B3D" w14:textId="77777777" w:rsidR="000B0C92" w:rsidRPr="00DB07C4" w:rsidRDefault="000B0C9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4.993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67AF6CCD" w14:textId="06A84A04" w:rsidR="000B0C92" w:rsidRPr="00DB07C4" w:rsidRDefault="00B1480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</w:tr>
      <w:tr w:rsidR="00DB07C4" w:rsidRPr="00DB07C4" w14:paraId="66B84795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74F337FC" w14:textId="77777777" w:rsidR="00B14802" w:rsidRPr="00DB07C4" w:rsidRDefault="00B14802" w:rsidP="00B1480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s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1B7B7DB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392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70152964" w14:textId="246ACAF2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76E1E38D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10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2E38C96" w14:textId="1B409BFA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7E9533C6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.032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3CF0389A" w14:textId="58FCD577" w:rsidR="00B14802" w:rsidRPr="00DB07C4" w:rsidRDefault="003A7437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</w:t>
            </w:r>
          </w:p>
        </w:tc>
      </w:tr>
      <w:tr w:rsidR="00DB07C4" w:rsidRPr="00DB07C4" w14:paraId="6566CAFB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469EFE96" w14:textId="77777777" w:rsidR="00B14802" w:rsidRPr="00DB07C4" w:rsidRDefault="00B14802" w:rsidP="00B1480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HLflourec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C99AA11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6.695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0E1E2565" w14:textId="137358F4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358D57A7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609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A6871D8" w14:textId="2B03F24D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63E42C94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109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438F240C" w14:textId="74E49F3E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</w:tr>
      <w:tr w:rsidR="00DB07C4" w:rsidRPr="00DB07C4" w14:paraId="1AC4F937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3385EB3B" w14:textId="77777777" w:rsidR="00B14802" w:rsidRPr="00DB07C4" w:rsidRDefault="00B14802" w:rsidP="00B1480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ubisco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39E0D6D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43.482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5175E404" w14:textId="743E5425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32B949FE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089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9585544" w14:textId="11621823" w:rsidR="00B14802" w:rsidRPr="00DB07C4" w:rsidRDefault="003A7437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1CCBC9D4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076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510A7F5D" w14:textId="74704B36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</w:tr>
      <w:tr w:rsidR="00DB07C4" w:rsidRPr="00DB07C4" w14:paraId="0C216317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11997213" w14:textId="77777777" w:rsidR="000B0C92" w:rsidRPr="00DB07C4" w:rsidRDefault="000B0C92" w:rsidP="000B0C9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OX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46B9F421" w14:textId="77777777" w:rsidR="000B0C92" w:rsidRPr="00DB07C4" w:rsidRDefault="000B0C9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1.869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66D77CCA" w14:textId="18673855" w:rsidR="000B0C92" w:rsidRPr="00DB07C4" w:rsidRDefault="00F862CF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73DB3350" w14:textId="77777777" w:rsidR="000B0C92" w:rsidRPr="00DB07C4" w:rsidRDefault="000B0C9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3.68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3B4C6D6A" w14:textId="19CEA994" w:rsidR="000B0C92" w:rsidRPr="00DB07C4" w:rsidRDefault="00B1480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7E0E3DD1" w14:textId="77777777" w:rsidR="000B0C92" w:rsidRPr="00DB07C4" w:rsidRDefault="000B0C9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.367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0366719E" w14:textId="3FD10B00" w:rsidR="000B0C92" w:rsidRPr="00DB07C4" w:rsidRDefault="003A7437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</w:t>
            </w:r>
          </w:p>
        </w:tc>
      </w:tr>
      <w:tr w:rsidR="00DB07C4" w:rsidRPr="00DB07C4" w14:paraId="19114836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77E30EAB" w14:textId="77777777" w:rsidR="000B0C92" w:rsidRPr="00DB07C4" w:rsidRDefault="000B0C92" w:rsidP="000B0C9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AT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CB6A17E" w14:textId="77777777" w:rsidR="000B0C92" w:rsidRPr="00DB07C4" w:rsidRDefault="000B0C9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006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655E43DA" w14:textId="7CEC5B67" w:rsidR="000B0C92" w:rsidRPr="00DB07C4" w:rsidRDefault="00F862CF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C5DDD4E" w14:textId="77777777" w:rsidR="000B0C92" w:rsidRPr="00DB07C4" w:rsidRDefault="000B0C9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01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7FFF4BE" w14:textId="4D778D83" w:rsidR="000B0C92" w:rsidRPr="00DB07C4" w:rsidRDefault="00B1480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615CFD28" w14:textId="77777777" w:rsidR="000B0C92" w:rsidRPr="00DB07C4" w:rsidRDefault="000B0C9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171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4768C318" w14:textId="13543F2B" w:rsidR="000B0C92" w:rsidRPr="00DB07C4" w:rsidRDefault="00B1480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</w:tr>
      <w:tr w:rsidR="00DB07C4" w:rsidRPr="00DB07C4" w14:paraId="66BF20F6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470C06F3" w14:textId="77777777" w:rsidR="000B0C92" w:rsidRPr="00DB07C4" w:rsidRDefault="000B0C92" w:rsidP="000B0C9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OD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3736F1F" w14:textId="77777777" w:rsidR="000B0C92" w:rsidRPr="00DB07C4" w:rsidRDefault="000B0C9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.216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6E7ABFBE" w14:textId="5E05EC31" w:rsidR="000B0C92" w:rsidRPr="00DB07C4" w:rsidRDefault="00F862CF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761AC0CD" w14:textId="77777777" w:rsidR="000B0C92" w:rsidRPr="00DB07C4" w:rsidRDefault="000B0C9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56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B635E26" w14:textId="4EDDC98C" w:rsidR="000B0C92" w:rsidRPr="00DB07C4" w:rsidRDefault="003A7437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2E1FC461" w14:textId="77777777" w:rsidR="000B0C92" w:rsidRPr="00DB07C4" w:rsidRDefault="000B0C9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7.029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13BD785C" w14:textId="342824D3" w:rsidR="000B0C92" w:rsidRPr="00DB07C4" w:rsidRDefault="00B1480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</w:tr>
      <w:tr w:rsidR="00DB07C4" w:rsidRPr="00DB07C4" w14:paraId="363B7E86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4D605868" w14:textId="77777777" w:rsidR="00B14802" w:rsidRPr="00DB07C4" w:rsidRDefault="00B14802" w:rsidP="00B1480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PX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42C5BDC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0.534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34CCC4BD" w14:textId="51DBC58E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2EA45AE2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23F49DE" w14:textId="25766818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0101CB94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3CEB9EE5" w14:textId="281D44EA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</w:tr>
      <w:tr w:rsidR="00DB07C4" w:rsidRPr="00DB07C4" w14:paraId="0A645BA1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2371BCFD" w14:textId="77777777" w:rsidR="00B14802" w:rsidRPr="00DB07C4" w:rsidRDefault="00B14802" w:rsidP="00B1480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HAR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D6BF55F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.235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11B137F3" w14:textId="2187B266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56BC111C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10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7E942FB" w14:textId="4DB052A8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1ABB4890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4.906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1DDB8AB1" w14:textId="4621CD4F" w:rsidR="00B14802" w:rsidRPr="00DB07C4" w:rsidRDefault="003A7437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</w:t>
            </w:r>
          </w:p>
        </w:tc>
      </w:tr>
      <w:tr w:rsidR="00DB07C4" w:rsidRPr="00DB07C4" w14:paraId="750D98FA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471BF339" w14:textId="77777777" w:rsidR="00B14802" w:rsidRPr="00DB07C4" w:rsidRDefault="00B14802" w:rsidP="00B1480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DHAR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64EB357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327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6442DE14" w14:textId="6B7D6304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744E9E6C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066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7208A6D" w14:textId="75FC96C5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066B2E60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148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58DEC3E2" w14:textId="5825C4B5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</w:tr>
      <w:tr w:rsidR="00DB07C4" w:rsidRPr="00DB07C4" w14:paraId="1D992AC6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25B2B3E5" w14:textId="77777777" w:rsidR="00B14802" w:rsidRPr="00DB07C4" w:rsidRDefault="00B14802" w:rsidP="00B1480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R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3AC2272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.877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0DB2497B" w14:textId="51FCA6F4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0BB9B3E7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379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E374B94" w14:textId="4DC72673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5A5B627A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939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7EDDC9F1" w14:textId="3AF43226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</w:tr>
      <w:tr w:rsidR="00DB07C4" w:rsidRPr="00DB07C4" w14:paraId="6A3A5B8A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180AA9F3" w14:textId="77777777" w:rsidR="00B14802" w:rsidRPr="00DB07C4" w:rsidRDefault="00B14802" w:rsidP="00B1480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PX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C2695B5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167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1F4A3711" w14:textId="152AB0C9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7D2F59D1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82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C95B48B" w14:textId="616995BD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363BF783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253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35932D37" w14:textId="1207B7E3" w:rsidR="00B14802" w:rsidRPr="00DB07C4" w:rsidRDefault="003A7437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DB07C4" w:rsidRPr="00DB07C4" w14:paraId="2BEFF9EA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5BD69EB0" w14:textId="77777777" w:rsidR="00B14802" w:rsidRPr="00DB07C4" w:rsidRDefault="00B14802" w:rsidP="00B1480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ST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392B2CF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.457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3DE2861E" w14:textId="7B72D706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363FFB59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69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F9A65FD" w14:textId="30477061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714780E3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.944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5F286678" w14:textId="6C3350FD" w:rsidR="00B14802" w:rsidRPr="00DB07C4" w:rsidRDefault="003A7437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</w:t>
            </w:r>
          </w:p>
        </w:tc>
      </w:tr>
      <w:tr w:rsidR="00DB07C4" w:rsidRPr="00DB07C4" w14:paraId="0742C096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30534433" w14:textId="77777777" w:rsidR="000B0C92" w:rsidRPr="00DB07C4" w:rsidRDefault="000B0C92" w:rsidP="000B0C9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Mcontent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56C293B" w14:textId="77777777" w:rsidR="000B0C92" w:rsidRPr="00DB07C4" w:rsidRDefault="000B0C9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23.927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2176619A" w14:textId="6FB41FC9" w:rsidR="000B0C92" w:rsidRPr="00DB07C4" w:rsidRDefault="00F862CF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558B0804" w14:textId="77777777" w:rsidR="000B0C92" w:rsidRPr="00DB07C4" w:rsidRDefault="000B0C9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99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1BF6EB3" w14:textId="77777777" w:rsidR="000B0C92" w:rsidRPr="00DB07C4" w:rsidRDefault="000B0C9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006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38069C6C" w14:textId="77777777" w:rsidR="000B0C92" w:rsidRPr="00DB07C4" w:rsidRDefault="000B0C9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994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70ABBB71" w14:textId="5E243568" w:rsidR="000B0C92" w:rsidRPr="00DB07C4" w:rsidRDefault="003A7437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</w:t>
            </w:r>
          </w:p>
        </w:tc>
      </w:tr>
      <w:tr w:rsidR="00DB07C4" w:rsidRPr="00DB07C4" w14:paraId="2994984A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26E2E893" w14:textId="77777777" w:rsidR="000B0C92" w:rsidRPr="00DB07C4" w:rsidRDefault="000B0C92" w:rsidP="000B0C9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2O2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A011E13" w14:textId="77777777" w:rsidR="000B0C92" w:rsidRPr="00DB07C4" w:rsidRDefault="000B0C9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6.763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47EBB477" w14:textId="415E06F7" w:rsidR="000B0C92" w:rsidRPr="00DB07C4" w:rsidRDefault="00F862CF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387712D8" w14:textId="77777777" w:rsidR="000B0C92" w:rsidRPr="00DB07C4" w:rsidRDefault="000B0C9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01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B1ACB99" w14:textId="77777777" w:rsidR="000B0C92" w:rsidRPr="00DB07C4" w:rsidRDefault="000B0C9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011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5E019255" w14:textId="77777777" w:rsidR="000B0C92" w:rsidRPr="00DB07C4" w:rsidRDefault="000B0C9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934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7D57BA57" w14:textId="1E203956" w:rsidR="000B0C92" w:rsidRPr="00DB07C4" w:rsidRDefault="003A7437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</w:t>
            </w:r>
          </w:p>
        </w:tc>
      </w:tr>
      <w:tr w:rsidR="00DB07C4" w:rsidRPr="00DB07C4" w14:paraId="2926A301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44A30BF3" w14:textId="77777777" w:rsidR="00B14802" w:rsidRPr="00DB07C4" w:rsidRDefault="00B14802" w:rsidP="00B1480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DA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E0E448A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1.629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4468451D" w14:textId="06E94B0F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F304159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45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947EF0A" w14:textId="73824980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47AA2847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8.046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65D7F6DE" w14:textId="3DE0B1D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</w:tr>
      <w:tr w:rsidR="00DB07C4" w:rsidRPr="00DB07C4" w14:paraId="1D45CAFF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4A48169C" w14:textId="77777777" w:rsidR="00B14802" w:rsidRPr="00DB07C4" w:rsidRDefault="00B14802" w:rsidP="00B1480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RAP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4A982FD2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.324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4B6F5A43" w14:textId="64FD7DF3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09E6A76A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79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0B156A3" w14:textId="153BADCC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5E558FD8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267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137C2936" w14:textId="5076D6F3" w:rsidR="00B14802" w:rsidRPr="00DB07C4" w:rsidRDefault="003A7437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DB07C4" w:rsidRPr="00DB07C4" w14:paraId="6E1104F0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19894BF7" w14:textId="77777777" w:rsidR="00B14802" w:rsidRPr="00DB07C4" w:rsidRDefault="00B14802" w:rsidP="00B1480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olyphenol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43340677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9.823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3DE8E4DD" w14:textId="32E82023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2AA0BFC3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.30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3E96EA2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5D46320A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14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68FA86C4" w14:textId="0FC9C4D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</w:tr>
      <w:tr w:rsidR="00DB07C4" w:rsidRPr="00DB07C4" w14:paraId="054F43D6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1DF74F12" w14:textId="77777777" w:rsidR="00B14802" w:rsidRPr="00DB07C4" w:rsidRDefault="00B14802" w:rsidP="00B1480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lavo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3A11DF6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093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47073797" w14:textId="7BCE807B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7AEC71CC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34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BD6860F" w14:textId="3639B4CF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4FE1DD51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26F44D89" w14:textId="3F6C46A9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</w:tr>
      <w:tr w:rsidR="00DB07C4" w:rsidRPr="00DB07C4" w14:paraId="2F517DFF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4CEA0BA9" w14:textId="77777777" w:rsidR="00B14802" w:rsidRPr="00DB07C4" w:rsidRDefault="00B14802" w:rsidP="00B1480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SC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49CE1E99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0.933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0378A303" w14:textId="219B7C98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46124BE2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07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6F5F3DE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022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64997286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6DCB6794" w14:textId="1630F70B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</w:tr>
      <w:tr w:rsidR="00DB07C4" w:rsidRPr="00DB07C4" w14:paraId="674BAC3F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645B6265" w14:textId="77777777" w:rsidR="00B14802" w:rsidRPr="00DB07C4" w:rsidRDefault="00B14802" w:rsidP="00B1480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ASC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20DAB6D4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4.412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01A49958" w14:textId="707601EA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229B6C88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008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3F9F73A6" w14:textId="6FFAA05D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63248F44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0C9911C7" w14:textId="6EA29D3E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</w:tr>
      <w:tr w:rsidR="00DB07C4" w:rsidRPr="00DB07C4" w14:paraId="7D6768E8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5D1BEC7D" w14:textId="77777777" w:rsidR="00B14802" w:rsidRPr="00DB07C4" w:rsidRDefault="00B14802" w:rsidP="00B1480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HA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34C5E11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850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73C15FCE" w14:textId="4B1D983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5C85536D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17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1DE6487" w14:textId="443E129C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4BC3400C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.152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1C7CDE43" w14:textId="6912280B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</w:t>
            </w:r>
          </w:p>
        </w:tc>
      </w:tr>
      <w:tr w:rsidR="00DB07C4" w:rsidRPr="00DB07C4" w14:paraId="57F5A54D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033091CF" w14:textId="77777777" w:rsidR="00B14802" w:rsidRPr="00DB07C4" w:rsidRDefault="00B14802" w:rsidP="00B1480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lastRenderedPageBreak/>
              <w:t>ASC_DHA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9565989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887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00B5C47A" w14:textId="4D104FD8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583F2F58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24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B083790" w14:textId="2E1F64EF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5548402A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6.236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4FD27595" w14:textId="2A9F149F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</w:tr>
      <w:tr w:rsidR="00DB07C4" w:rsidRPr="00DB07C4" w14:paraId="2097427A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05D36274" w14:textId="77777777" w:rsidR="000B0C92" w:rsidRPr="00DB07C4" w:rsidRDefault="000B0C92" w:rsidP="000B0C9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SH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974A9B3" w14:textId="77777777" w:rsidR="000B0C92" w:rsidRPr="00DB07C4" w:rsidRDefault="000B0C9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8.854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2B9EFC4A" w14:textId="0721EC39" w:rsidR="000B0C92" w:rsidRPr="00DB07C4" w:rsidRDefault="00F862CF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0D416892" w14:textId="77777777" w:rsidR="000B0C92" w:rsidRPr="00DB07C4" w:rsidRDefault="000B0C9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21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15559AB" w14:textId="77777777" w:rsidR="000B0C92" w:rsidRPr="00DB07C4" w:rsidRDefault="000B0C9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037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625DCA8A" w14:textId="77777777" w:rsidR="000B0C92" w:rsidRPr="00DB07C4" w:rsidRDefault="000B0C9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.543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432FECAB" w14:textId="3487F0E8" w:rsidR="000B0C92" w:rsidRPr="00DB07C4" w:rsidRDefault="00B14802" w:rsidP="000B0C9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</w:t>
            </w:r>
          </w:p>
        </w:tc>
      </w:tr>
      <w:tr w:rsidR="00DB07C4" w:rsidRPr="00DB07C4" w14:paraId="73CB2C5F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65DDFA71" w14:textId="77777777" w:rsidR="00B14802" w:rsidRPr="00DB07C4" w:rsidRDefault="00B14802" w:rsidP="00B1480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GSH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FDD9CC4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2.315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43D3CB44" w14:textId="0001B500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2F29D528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28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2E3371F" w14:textId="3DA2A9AF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11C68711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1.929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083852BF" w14:textId="538A98CB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</w:tr>
      <w:tr w:rsidR="00DB07C4" w:rsidRPr="00DB07C4" w14:paraId="1B2A0AB9" w14:textId="77777777" w:rsidTr="00DB07C4">
        <w:trPr>
          <w:trHeight w:val="300"/>
          <w:jc w:val="center"/>
        </w:trPr>
        <w:tc>
          <w:tcPr>
            <w:tcW w:w="1302" w:type="dxa"/>
            <w:shd w:val="clear" w:color="auto" w:fill="auto"/>
            <w:hideMark/>
          </w:tcPr>
          <w:p w14:paraId="54722130" w14:textId="77777777" w:rsidR="00B14802" w:rsidRPr="00DB07C4" w:rsidRDefault="00B14802" w:rsidP="00B1480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SSG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96FFED6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.413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18902DC3" w14:textId="0B58EC74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E385965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29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2CA6371" w14:textId="5679F93E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2955A12C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1.102</w:t>
            </w:r>
          </w:p>
        </w:tc>
        <w:tc>
          <w:tcPr>
            <w:tcW w:w="522" w:type="dxa"/>
            <w:shd w:val="clear" w:color="auto" w:fill="auto"/>
            <w:noWrap/>
            <w:hideMark/>
          </w:tcPr>
          <w:p w14:paraId="5514D486" w14:textId="3A30BD80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</w:tr>
      <w:tr w:rsidR="00DB07C4" w:rsidRPr="00DB07C4" w14:paraId="107F72C5" w14:textId="77777777" w:rsidTr="00DB07C4">
        <w:trPr>
          <w:trHeight w:val="300"/>
          <w:jc w:val="center"/>
        </w:trPr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6EA2038" w14:textId="77777777" w:rsidR="00B14802" w:rsidRPr="00DB07C4" w:rsidRDefault="00B14802" w:rsidP="00B1480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SH_GSSG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E2C2FC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202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5F11B0" w14:textId="2C141D19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368C78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726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B790EA" w14:textId="7428C130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3F3920" w14:textId="77777777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2.503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7F4B7A" w14:textId="61E034A2" w:rsidR="00B14802" w:rsidRPr="00DB07C4" w:rsidRDefault="00B14802" w:rsidP="00B14802">
            <w:pPr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B07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/>
              </w:rPr>
              <w:t>***</w:t>
            </w:r>
          </w:p>
        </w:tc>
      </w:tr>
    </w:tbl>
    <w:p w14:paraId="4F1BC5A6" w14:textId="77777777" w:rsidR="00A02774" w:rsidRDefault="00A02774"/>
    <w:sectPr w:rsidR="00A027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C92"/>
    <w:rsid w:val="000B0C92"/>
    <w:rsid w:val="003A7437"/>
    <w:rsid w:val="00516AE6"/>
    <w:rsid w:val="00620C1D"/>
    <w:rsid w:val="00810AC3"/>
    <w:rsid w:val="00886AE0"/>
    <w:rsid w:val="009007D6"/>
    <w:rsid w:val="009E1B0C"/>
    <w:rsid w:val="009F7384"/>
    <w:rsid w:val="00A02774"/>
    <w:rsid w:val="00B14802"/>
    <w:rsid w:val="00DB07C4"/>
    <w:rsid w:val="00EC0E95"/>
    <w:rsid w:val="00EE1E74"/>
    <w:rsid w:val="00F86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32165"/>
  <w15:chartTrackingRefBased/>
  <w15:docId w15:val="{51BA6BFC-1013-9440-8F1B-FA5A5A06B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0C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0C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0C9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0C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0C9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0C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0C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0C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0C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C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0C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0C9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0C9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0C9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0C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0C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0C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0C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0C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0C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0C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0C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0C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0C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0C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0C9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0C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0C9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0C92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E1B0C"/>
    <w:rPr>
      <w:color w:val="0563C1" w:themeColor="hyperlink"/>
      <w:u w:val="single"/>
    </w:rPr>
  </w:style>
  <w:style w:type="paragraph" w:customStyle="1" w:styleId="pf0">
    <w:name w:val="pf0"/>
    <w:basedOn w:val="Normal"/>
    <w:rsid w:val="009E1B0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45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ah Alt. Mohammed</dc:creator>
  <cp:keywords/>
  <dc:description/>
  <cp:lastModifiedBy>Afrah Mohammed</cp:lastModifiedBy>
  <cp:revision>3</cp:revision>
  <dcterms:created xsi:type="dcterms:W3CDTF">2024-07-19T16:06:00Z</dcterms:created>
  <dcterms:modified xsi:type="dcterms:W3CDTF">2024-08-25T02:07:00Z</dcterms:modified>
</cp:coreProperties>
</file>